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6E29A" w14:textId="7671F7DB" w:rsidR="005E3BED" w:rsidRDefault="005E3BED" w:rsidP="006C396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44411954"/>
    </w:p>
    <w:p w14:paraId="1D0B7306" w14:textId="77777777" w:rsidR="005E3BED" w:rsidRPr="001C6DF0" w:rsidRDefault="005E3BED" w:rsidP="005E3BED">
      <w:pPr>
        <w:spacing w:after="0" w:line="480" w:lineRule="auto"/>
        <w:ind w:firstLine="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b/>
          <w:sz w:val="24"/>
          <w:szCs w:val="24"/>
          <w:lang w:val="en-GB"/>
        </w:rPr>
        <w:t>Early neurotransmission impairment in non-invasive Alzheimer Disease detection</w:t>
      </w:r>
    </w:p>
    <w:p w14:paraId="5B48764F" w14:textId="77777777" w:rsidR="005E3BED" w:rsidRPr="001C6DF0" w:rsidRDefault="005E3BED" w:rsidP="005E3BE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6DF0">
        <w:rPr>
          <w:rFonts w:ascii="Times New Roman" w:hAnsi="Times New Roman" w:cs="Times New Roman"/>
          <w:sz w:val="24"/>
          <w:szCs w:val="24"/>
        </w:rPr>
        <w:t xml:space="preserve">Carmen PEÑA-BAUTIST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sabel TORRES-CUEVAS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iguel BAQUER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nés FERRER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Lorena GARCÍ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áximo VENT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Consuelo CHÁFER-PERICÁS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05EF9955" w14:textId="77777777" w:rsidR="005E3BED" w:rsidRPr="001C6DF0" w:rsidRDefault="005E3BED" w:rsidP="005E3BE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DA032E" w14:textId="77777777" w:rsidR="005E3BED" w:rsidRPr="001C6DF0" w:rsidRDefault="005E3BED" w:rsidP="005E3BED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C6D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onatal Research Unit, 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Health Research Institute La Fe, Valencia, Spain</w:t>
      </w:r>
    </w:p>
    <w:p w14:paraId="6DB8E97A" w14:textId="77777777" w:rsidR="005E3BED" w:rsidRPr="001C6DF0" w:rsidRDefault="005E3BED" w:rsidP="005E3BED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Neurology Unit, University and Polytechnic Hospital La Fe, Valencia, Spain</w:t>
      </w:r>
    </w:p>
    <w:p w14:paraId="0D3E9289" w14:textId="34883C8E" w:rsidR="005E3BED" w:rsidRDefault="005E3BED" w:rsidP="006C396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87E28F" w14:textId="77777777" w:rsidR="005E3BED" w:rsidRDefault="005E3BED" w:rsidP="006C396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6F5336" w14:textId="69E1F17E" w:rsidR="005E3BED" w:rsidRDefault="005E3BED" w:rsidP="005E3BE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2BF0F74" w14:textId="6AB010D9" w:rsidR="006C396F" w:rsidRPr="005E3BED" w:rsidRDefault="006C396F" w:rsidP="006C396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3BE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Pr="005E3BE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traction recoveries of analytes from the analysis of spiked saliva samples at different concentrations </w:t>
      </w:r>
    </w:p>
    <w:tbl>
      <w:tblPr>
        <w:tblStyle w:val="Sombreadoclaro1"/>
        <w:tblW w:w="878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2"/>
        <w:gridCol w:w="2106"/>
        <w:gridCol w:w="2268"/>
        <w:gridCol w:w="2693"/>
      </w:tblGrid>
      <w:tr w:rsidR="006C396F" w:rsidRPr="00C91829" w14:paraId="64F4AB7F" w14:textId="77777777" w:rsidTr="002F3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bookmarkEnd w:id="0"/>
          <w:p w14:paraId="66C094E7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nalyte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051D51DD" w14:textId="77777777" w:rsidR="006C396F" w:rsidRPr="00C91829" w:rsidRDefault="006C396F" w:rsidP="002F3313">
            <w:pPr>
              <w:tabs>
                <w:tab w:val="center" w:pos="945"/>
                <w:tab w:val="right" w:pos="18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ab/>
            </w:r>
            <w:proofErr w:type="spellStart"/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ow</w:t>
            </w:r>
            <w:r w:rsidRPr="00C9182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a</w:t>
            </w:r>
            <w:proofErr w:type="spellEnd"/>
          </w:p>
          <w:p w14:paraId="50DA4CFF" w14:textId="77777777" w:rsidR="006C396F" w:rsidRPr="00C91829" w:rsidRDefault="006C396F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(500 nmol L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s-ES_tradnl"/>
              </w:rPr>
              <w:t>-1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, n= 3)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1C8B7F0" w14:textId="77777777" w:rsidR="006C396F" w:rsidRPr="00C91829" w:rsidRDefault="006C396F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edium</w:t>
            </w:r>
            <w:r w:rsidRPr="00C9182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a</w:t>
            </w:r>
            <w:proofErr w:type="spellEnd"/>
          </w:p>
          <w:p w14:paraId="6C456234" w14:textId="77777777" w:rsidR="006C396F" w:rsidRPr="00C91829" w:rsidRDefault="006C396F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(1000 nmol L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s-ES_tradnl"/>
              </w:rPr>
              <w:t>-1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, n= 3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CD553EF" w14:textId="77777777" w:rsidR="006C396F" w:rsidRPr="00C91829" w:rsidRDefault="006C396F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igh</w:t>
            </w:r>
            <w:r w:rsidRPr="00C9182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a</w:t>
            </w:r>
            <w:proofErr w:type="spellEnd"/>
          </w:p>
          <w:p w14:paraId="5F01D928" w14:textId="77777777" w:rsidR="006C396F" w:rsidRPr="00C91829" w:rsidRDefault="006C396F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(2000 nmol L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es-ES_tradnl"/>
              </w:rPr>
              <w:t>-1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, n= 3)</w:t>
            </w:r>
          </w:p>
        </w:tc>
      </w:tr>
      <w:tr w:rsidR="006C396F" w:rsidRPr="00C91829" w14:paraId="66C7B171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</w:tcPr>
          <w:p w14:paraId="19640A6B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Taurine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</w:tcPr>
          <w:p w14:paraId="2DF07833" w14:textId="77777777" w:rsidR="006C396F" w:rsidRPr="00C91829" w:rsidRDefault="006C396F" w:rsidP="002F3313">
            <w:pPr>
              <w:tabs>
                <w:tab w:val="center" w:pos="945"/>
                <w:tab w:val="right" w:pos="18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4±13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7D400162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±6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1B820A09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8±4</w:t>
            </w:r>
          </w:p>
        </w:tc>
      </w:tr>
      <w:tr w:rsidR="006C396F" w:rsidRPr="00C91829" w14:paraId="1BC06877" w14:textId="77777777" w:rsidTr="002F3313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</w:tcPr>
          <w:p w14:paraId="15EF2268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NAA</w:t>
            </w:r>
          </w:p>
        </w:tc>
        <w:tc>
          <w:tcPr>
            <w:tcW w:w="2106" w:type="dxa"/>
            <w:shd w:val="clear" w:color="auto" w:fill="FFFFFF" w:themeFill="background1"/>
            <w:noWrap/>
          </w:tcPr>
          <w:p w14:paraId="1207A7E8" w14:textId="77777777" w:rsidR="006C396F" w:rsidRPr="00C91829" w:rsidRDefault="006C396F" w:rsidP="002F3313">
            <w:pPr>
              <w:tabs>
                <w:tab w:val="center" w:pos="945"/>
                <w:tab w:val="right" w:pos="18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9±5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4AC124A1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3±5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6EA71AEA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5±3</w:t>
            </w:r>
          </w:p>
        </w:tc>
      </w:tr>
      <w:tr w:rsidR="006C396F" w:rsidRPr="00C91829" w14:paraId="6A4E5701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</w:tcPr>
          <w:p w14:paraId="3F744E9C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My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-</w:t>
            </w: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inositol</w:t>
            </w:r>
          </w:p>
        </w:tc>
        <w:tc>
          <w:tcPr>
            <w:tcW w:w="2106" w:type="dxa"/>
            <w:shd w:val="clear" w:color="auto" w:fill="FFFFFF" w:themeFill="background1"/>
            <w:noWrap/>
          </w:tcPr>
          <w:p w14:paraId="6BF8850B" w14:textId="77777777" w:rsidR="006C396F" w:rsidRPr="00C91829" w:rsidRDefault="006C396F" w:rsidP="002F3313">
            <w:pPr>
              <w:tabs>
                <w:tab w:val="center" w:pos="945"/>
                <w:tab w:val="right" w:pos="18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± 11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814F70D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1±4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17567189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±8</w:t>
            </w:r>
          </w:p>
        </w:tc>
      </w:tr>
      <w:tr w:rsidR="006C396F" w:rsidRPr="00C91829" w14:paraId="156697E7" w14:textId="77777777" w:rsidTr="002F331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p w14:paraId="5A6CB114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Aspartic</w:t>
            </w:r>
            <w:proofErr w:type="spellEnd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 xml:space="preserve"> </w:t>
            </w: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acid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6D245CD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1±3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BCC94C7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1± 4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2745ED4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±2</w:t>
            </w:r>
          </w:p>
        </w:tc>
      </w:tr>
      <w:tr w:rsidR="006C396F" w:rsidRPr="00C91829" w14:paraId="5E3E37E3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</w:tcPr>
          <w:p w14:paraId="1BDE24D4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Glutamic</w:t>
            </w:r>
            <w:proofErr w:type="spellEnd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 xml:space="preserve"> </w:t>
            </w: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acid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</w:tcPr>
          <w:p w14:paraId="34379D6D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8±1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549F3237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7±15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7A565D17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±6</w:t>
            </w:r>
          </w:p>
        </w:tc>
      </w:tr>
      <w:tr w:rsidR="006C396F" w:rsidRPr="00C91829" w14:paraId="4C96FCB7" w14:textId="77777777" w:rsidTr="002F3313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p w14:paraId="13F2D51C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Glutamine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65E65E3F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4±2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1BA973D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±9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E48DEC4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6±6</w:t>
            </w:r>
          </w:p>
        </w:tc>
      </w:tr>
      <w:tr w:rsidR="006C396F" w:rsidRPr="00C91829" w14:paraId="7A1EDC81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p w14:paraId="5769C787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GABA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0187816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8±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5C3A901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6±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E374A02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1±1</w:t>
            </w:r>
          </w:p>
        </w:tc>
      </w:tr>
      <w:tr w:rsidR="006C396F" w:rsidRPr="00C91829" w14:paraId="15A652AA" w14:textId="77777777" w:rsidTr="002F331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p w14:paraId="0CFE4065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Acetylcholine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0F91C2A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±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FBA36F2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±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5DACAE3" w14:textId="77777777" w:rsidR="006C396F" w:rsidRPr="00C91829" w:rsidRDefault="006C396F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1±8</w:t>
            </w:r>
          </w:p>
        </w:tc>
      </w:tr>
      <w:tr w:rsidR="006C396F" w:rsidRPr="00C91829" w14:paraId="4C60CD4B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shd w:val="clear" w:color="auto" w:fill="FFFFFF" w:themeFill="background1"/>
            <w:noWrap/>
            <w:hideMark/>
          </w:tcPr>
          <w:p w14:paraId="28BE0253" w14:textId="77777777" w:rsidR="006C396F" w:rsidRPr="00C91829" w:rsidRDefault="006C396F" w:rsidP="002F331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C91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  <w:t>Creatine</w:t>
            </w:r>
            <w:proofErr w:type="spellEnd"/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C6BF755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±10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4FC2ECC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±6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99C4DC9" w14:textId="77777777" w:rsidR="006C396F" w:rsidRPr="00C91829" w:rsidRDefault="006C396F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C91829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0±3</w:t>
            </w:r>
          </w:p>
        </w:tc>
      </w:tr>
    </w:tbl>
    <w:p w14:paraId="38B095B5" w14:textId="77777777" w:rsidR="006C396F" w:rsidRPr="00AF39CA" w:rsidRDefault="006C396F" w:rsidP="006C396F">
      <w:pPr>
        <w:jc w:val="both"/>
        <w:rPr>
          <w:rFonts w:ascii="Times New Roman" w:hAnsi="Times New Roman" w:cs="Times New Roman"/>
          <w:vertAlign w:val="superscript"/>
        </w:rPr>
      </w:pPr>
      <w:r w:rsidRPr="00AF39CA">
        <w:rPr>
          <w:rFonts w:ascii="Times New Roman" w:hAnsi="Times New Roman" w:cs="Times New Roman"/>
          <w:vertAlign w:val="superscript"/>
        </w:rPr>
        <w:t>a</w:t>
      </w:r>
      <w:r w:rsidRPr="00AF39CA">
        <w:rPr>
          <w:rFonts w:ascii="Times New Roman" w:hAnsi="Times New Roman" w:cs="Times New Roman"/>
        </w:rPr>
        <w:t xml:space="preserve">: mean </w:t>
      </w:r>
      <w:proofErr w:type="spellStart"/>
      <w:r w:rsidRPr="00AF39CA">
        <w:rPr>
          <w:rFonts w:ascii="Times New Roman" w:hAnsi="Times New Roman" w:cs="Times New Roman"/>
        </w:rPr>
        <w:t>values</w:t>
      </w:r>
      <w:proofErr w:type="spellEnd"/>
      <w:r w:rsidRPr="00AF39CA">
        <w:rPr>
          <w:rFonts w:ascii="Times New Roman" w:hAnsi="Times New Roman" w:cs="Times New Roman"/>
        </w:rPr>
        <w:t xml:space="preserve"> ± standard </w:t>
      </w:r>
      <w:proofErr w:type="spellStart"/>
      <w:r w:rsidRPr="00AF39CA">
        <w:rPr>
          <w:rFonts w:ascii="Times New Roman" w:hAnsi="Times New Roman" w:cs="Times New Roman"/>
        </w:rPr>
        <w:t>deviation</w:t>
      </w:r>
      <w:proofErr w:type="spellEnd"/>
    </w:p>
    <w:p w14:paraId="696C03F6" w14:textId="77777777" w:rsidR="006C396F" w:rsidRPr="002E2383" w:rsidRDefault="006C396F" w:rsidP="006C396F">
      <w:pPr>
        <w:rPr>
          <w:rFonts w:ascii="Times New Roman" w:hAnsi="Times New Roman" w:cs="Times New Roman"/>
          <w:lang w:val="en-GB"/>
        </w:rPr>
      </w:pPr>
    </w:p>
    <w:p w14:paraId="08E697B5" w14:textId="77777777" w:rsidR="00466F11" w:rsidRDefault="00466F11"/>
    <w:sectPr w:rsidR="00466F11" w:rsidSect="002C3FF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6F"/>
    <w:rsid w:val="00466F11"/>
    <w:rsid w:val="005E3BED"/>
    <w:rsid w:val="006C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5D5CB"/>
  <w15:chartTrackingRefBased/>
  <w15:docId w15:val="{0C353E8B-90ED-44C2-83CA-7F9CA405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6C3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5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onsuelo Chafer Pericas</dc:creator>
  <cp:keywords/>
  <dc:description/>
  <cp:lastModifiedBy>María Consuelo Chafer Pericas</cp:lastModifiedBy>
  <cp:revision>2</cp:revision>
  <dcterms:created xsi:type="dcterms:W3CDTF">2020-07-03T10:13:00Z</dcterms:created>
  <dcterms:modified xsi:type="dcterms:W3CDTF">2020-07-13T08:53:00Z</dcterms:modified>
</cp:coreProperties>
</file>